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AB9" w:rsidRPr="00426BC2" w:rsidRDefault="00990AB9" w:rsidP="00990AB9">
      <w:pPr>
        <w:spacing w:line="480" w:lineRule="auto"/>
        <w:ind w:right="180"/>
        <w:rPr>
          <w:sz w:val="24"/>
          <w:szCs w:val="24"/>
        </w:rPr>
      </w:pPr>
      <w:bookmarkStart w:id="0" w:name="_GoBack"/>
      <w:bookmarkEnd w:id="0"/>
      <w:r w:rsidRPr="00426BC2">
        <w:rPr>
          <w:b/>
          <w:sz w:val="24"/>
          <w:szCs w:val="24"/>
        </w:rPr>
        <w:t xml:space="preserve">Table S2. </w:t>
      </w:r>
      <w:r w:rsidRPr="00597807">
        <w:rPr>
          <w:b/>
          <w:sz w:val="24"/>
          <w:szCs w:val="24"/>
        </w:rPr>
        <w:t>Scenarios 1-15 for group 1 and scenarios 1-9 for group 2 in DIYABC analyses</w:t>
      </w:r>
      <w:r w:rsidRPr="00426BC2">
        <w:rPr>
          <w:sz w:val="24"/>
          <w:szCs w:val="24"/>
        </w:rPr>
        <w:t xml:space="preserve"> </w:t>
      </w:r>
      <w:r>
        <w:rPr>
          <w:sz w:val="24"/>
          <w:szCs w:val="24"/>
        </w:rPr>
        <w:t>Scenarios show</w:t>
      </w:r>
      <w:r w:rsidRPr="00426BC2">
        <w:rPr>
          <w:sz w:val="24"/>
          <w:szCs w:val="24"/>
        </w:rPr>
        <w:t xml:space="preserve"> the hypothesized movement pathways for Mayan Cichlids (indicated by downward arrows). For all models, time (t) increases upward.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82"/>
        <w:gridCol w:w="3244"/>
        <w:gridCol w:w="173"/>
        <w:gridCol w:w="3880"/>
        <w:gridCol w:w="173"/>
      </w:tblGrid>
      <w:tr w:rsidR="00990AB9" w:rsidRPr="00426BC2" w:rsidTr="002747B4">
        <w:trPr>
          <w:gridAfter w:val="1"/>
          <w:wAfter w:w="173" w:type="dxa"/>
          <w:trHeight w:val="890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t>Scenario Number</w:t>
            </w:r>
          </w:p>
        </w:tc>
        <w:tc>
          <w:tcPr>
            <w:tcW w:w="33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t>Group 1</w:t>
            </w:r>
          </w:p>
        </w:tc>
        <w:tc>
          <w:tcPr>
            <w:tcW w:w="40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t>Group 2</w:t>
            </w:r>
          </w:p>
        </w:tc>
      </w:tr>
      <w:tr w:rsidR="00990AB9" w:rsidRPr="00426BC2" w:rsidTr="002747B4">
        <w:trPr>
          <w:gridAfter w:val="1"/>
          <w:wAfter w:w="173" w:type="dxa"/>
          <w:trHeight w:val="2780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0AB9" w:rsidRPr="00426BC2" w:rsidRDefault="00990AB9" w:rsidP="002747B4">
            <w:pPr>
              <w:spacing w:line="480" w:lineRule="auto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t>1</w:t>
            </w:r>
          </w:p>
        </w:tc>
        <w:tc>
          <w:tcPr>
            <w:tcW w:w="33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1285DEC3" wp14:editId="34BF8880">
                  <wp:extent cx="1628775" cy="1162050"/>
                  <wp:effectExtent l="0" t="0" r="952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8775" cy="1162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jc w:val="center"/>
              <w:rPr>
                <w:noProof/>
                <w:sz w:val="24"/>
                <w:szCs w:val="24"/>
              </w:rPr>
            </w:pPr>
          </w:p>
          <w:p w:rsidR="00990AB9" w:rsidRPr="00426BC2" w:rsidRDefault="00990AB9" w:rsidP="002747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32E4700A" wp14:editId="00AB0BCC">
                  <wp:extent cx="2428875" cy="1819275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8875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0AB9" w:rsidRPr="00426BC2" w:rsidTr="002747B4">
        <w:trPr>
          <w:gridAfter w:val="1"/>
          <w:wAfter w:w="173" w:type="dxa"/>
          <w:trHeight w:val="3185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0AB9" w:rsidRPr="00426BC2" w:rsidRDefault="00990AB9" w:rsidP="002747B4">
            <w:pPr>
              <w:spacing w:line="480" w:lineRule="auto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t>2</w:t>
            </w:r>
          </w:p>
        </w:tc>
        <w:tc>
          <w:tcPr>
            <w:tcW w:w="33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3CF0549F" wp14:editId="6AEB247D">
                  <wp:extent cx="1552575" cy="1466850"/>
                  <wp:effectExtent l="0" t="0" r="952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1466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59E3B4B6" wp14:editId="0F989A23">
                  <wp:extent cx="1724025" cy="1609725"/>
                  <wp:effectExtent l="0" t="0" r="9525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1609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0AB9" w:rsidRPr="00426BC2" w:rsidTr="002747B4">
        <w:trPr>
          <w:gridAfter w:val="1"/>
          <w:wAfter w:w="173" w:type="dxa"/>
          <w:trHeight w:val="2420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0AB9" w:rsidRPr="00426BC2" w:rsidRDefault="00990AB9" w:rsidP="002747B4">
            <w:pPr>
              <w:spacing w:line="480" w:lineRule="auto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t>3</w:t>
            </w:r>
          </w:p>
        </w:tc>
        <w:tc>
          <w:tcPr>
            <w:tcW w:w="33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6C5DF965" wp14:editId="6C3578DF">
                  <wp:extent cx="1381125" cy="1314450"/>
                  <wp:effectExtent l="0" t="0" r="952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1314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5A6AF37A" wp14:editId="540B81E3">
                  <wp:extent cx="1581150" cy="1304925"/>
                  <wp:effectExtent l="0" t="0" r="0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1304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0AB9" w:rsidRPr="00426BC2" w:rsidTr="002747B4">
        <w:trPr>
          <w:gridAfter w:val="1"/>
          <w:wAfter w:w="173" w:type="dxa"/>
          <w:trHeight w:val="2510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0AB9" w:rsidRPr="00426BC2" w:rsidRDefault="00990AB9" w:rsidP="002747B4">
            <w:pPr>
              <w:spacing w:line="480" w:lineRule="auto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lastRenderedPageBreak/>
              <w:t>4</w:t>
            </w:r>
          </w:p>
        </w:tc>
        <w:tc>
          <w:tcPr>
            <w:tcW w:w="33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5882B0E3" wp14:editId="28C8E2FC">
                  <wp:extent cx="1524000" cy="139065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1390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426BC2">
              <w:rPr>
                <w:noProof/>
                <w:sz w:val="24"/>
                <w:szCs w:val="24"/>
              </w:rPr>
              <w:t xml:space="preserve"> </w:t>
            </w:r>
            <w:r>
              <w:rPr>
                <w:noProof/>
                <w:sz w:val="24"/>
                <w:szCs w:val="24"/>
              </w:rPr>
              <w:drawing>
                <wp:inline distT="0" distB="0" distL="0" distR="0" wp14:anchorId="3DB8B450" wp14:editId="71EA47F0">
                  <wp:extent cx="1514475" cy="1314450"/>
                  <wp:effectExtent l="0" t="0" r="952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475" cy="1314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0AB9" w:rsidRPr="00426BC2" w:rsidTr="002747B4">
        <w:trPr>
          <w:gridAfter w:val="1"/>
          <w:wAfter w:w="173" w:type="dxa"/>
          <w:trHeight w:val="145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0AB9" w:rsidRPr="00426BC2" w:rsidRDefault="00990AB9" w:rsidP="002747B4">
            <w:pPr>
              <w:spacing w:line="480" w:lineRule="auto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t>5</w:t>
            </w:r>
          </w:p>
        </w:tc>
        <w:tc>
          <w:tcPr>
            <w:tcW w:w="33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43D6AB16" wp14:editId="1D6E5039">
                  <wp:extent cx="1419225" cy="1409700"/>
                  <wp:effectExtent l="0" t="0" r="952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9225" cy="1409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2C085D65" wp14:editId="57F3B87E">
                  <wp:extent cx="1981200" cy="150495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0" cy="1504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0AB9" w:rsidRPr="00426BC2" w:rsidTr="002747B4">
        <w:trPr>
          <w:gridAfter w:val="1"/>
          <w:wAfter w:w="173" w:type="dxa"/>
          <w:trHeight w:val="2618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0AB9" w:rsidRPr="00426BC2" w:rsidRDefault="00990AB9" w:rsidP="002747B4">
            <w:pPr>
              <w:spacing w:line="480" w:lineRule="auto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t>6</w:t>
            </w:r>
          </w:p>
        </w:tc>
        <w:tc>
          <w:tcPr>
            <w:tcW w:w="33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3BF99A95" wp14:editId="71AC13AD">
                  <wp:extent cx="1304925" cy="1276350"/>
                  <wp:effectExtent l="0" t="0" r="952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925" cy="127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717BD3F9" wp14:editId="367FE886">
                  <wp:extent cx="1743075" cy="1323975"/>
                  <wp:effectExtent l="0" t="0" r="9525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3075" cy="1323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0AB9" w:rsidRPr="00426BC2" w:rsidTr="002747B4">
        <w:trPr>
          <w:gridAfter w:val="1"/>
          <w:wAfter w:w="173" w:type="dxa"/>
          <w:trHeight w:val="2420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0AB9" w:rsidRPr="00426BC2" w:rsidRDefault="00990AB9" w:rsidP="002747B4">
            <w:pPr>
              <w:spacing w:line="480" w:lineRule="auto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t>7</w:t>
            </w:r>
          </w:p>
        </w:tc>
        <w:tc>
          <w:tcPr>
            <w:tcW w:w="33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64083A43" wp14:editId="2AB01786">
                  <wp:extent cx="1390650" cy="1095375"/>
                  <wp:effectExtent l="0" t="0" r="0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0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40833AD5" wp14:editId="0574DE57">
                  <wp:extent cx="1838325" cy="1390650"/>
                  <wp:effectExtent l="0" t="0" r="952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8325" cy="1390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0AB9" w:rsidRPr="00426BC2" w:rsidTr="002747B4">
        <w:tblPrEx>
          <w:tblBorders>
            <w:top w:val="none" w:sz="0" w:space="0" w:color="auto"/>
          </w:tblBorders>
        </w:tblPrEx>
        <w:trPr>
          <w:trHeight w:val="2432"/>
        </w:trPr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0AB9" w:rsidRPr="00426BC2" w:rsidRDefault="00990AB9" w:rsidP="002747B4">
            <w:pPr>
              <w:spacing w:line="360" w:lineRule="auto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lastRenderedPageBreak/>
              <w:t>8</w:t>
            </w:r>
          </w:p>
        </w:tc>
        <w:tc>
          <w:tcPr>
            <w:tcW w:w="3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>
                  <wp:extent cx="1880870" cy="1078230"/>
                  <wp:effectExtent l="0" t="0" r="5080" b="762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0870" cy="1078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53" w:type="dxa"/>
            <w:gridSpan w:val="2"/>
            <w:tcBorders>
              <w:bottom w:val="single" w:sz="4" w:space="0" w:color="auto"/>
            </w:tcBorders>
            <w:vAlign w:val="center"/>
          </w:tcPr>
          <w:p w:rsidR="00990AB9" w:rsidRPr="00426BC2" w:rsidRDefault="00990AB9" w:rsidP="002747B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>
                  <wp:extent cx="1509395" cy="18288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9395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0AB9" w:rsidRPr="00426BC2" w:rsidTr="002747B4">
        <w:tblPrEx>
          <w:tblBorders>
            <w:top w:val="none" w:sz="0" w:space="0" w:color="auto"/>
          </w:tblBorders>
        </w:tblPrEx>
        <w:trPr>
          <w:trHeight w:val="2333"/>
        </w:trPr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0AB9" w:rsidRPr="00426BC2" w:rsidRDefault="00990AB9" w:rsidP="002747B4">
            <w:pPr>
              <w:spacing w:line="360" w:lineRule="auto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t>9</w:t>
            </w:r>
          </w:p>
        </w:tc>
        <w:tc>
          <w:tcPr>
            <w:tcW w:w="3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>
                  <wp:extent cx="1691005" cy="1130300"/>
                  <wp:effectExtent l="0" t="0" r="444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1005" cy="1130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90AB9" w:rsidRPr="00426BC2" w:rsidRDefault="00990AB9" w:rsidP="002747B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anchor distT="0" distB="0" distL="114300" distR="114300" simplePos="0" relativeHeight="251658240" behindDoc="1" locked="0" layoutInCell="1" allowOverlap="1">
                  <wp:simplePos x="0" y="0"/>
                  <wp:positionH relativeFrom="column">
                    <wp:posOffset>712470</wp:posOffset>
                  </wp:positionH>
                  <wp:positionV relativeFrom="paragraph">
                    <wp:posOffset>233680</wp:posOffset>
                  </wp:positionV>
                  <wp:extent cx="1314450" cy="1417320"/>
                  <wp:effectExtent l="0" t="0" r="0" b="0"/>
                  <wp:wrapTight wrapText="bothSides">
                    <wp:wrapPolygon edited="0">
                      <wp:start x="8139" y="0"/>
                      <wp:lineTo x="313" y="4355"/>
                      <wp:lineTo x="313" y="6968"/>
                      <wp:lineTo x="2504" y="9290"/>
                      <wp:lineTo x="4383" y="9290"/>
                      <wp:lineTo x="0" y="12774"/>
                      <wp:lineTo x="0" y="15968"/>
                      <wp:lineTo x="6887" y="18581"/>
                      <wp:lineTo x="7200" y="21194"/>
                      <wp:lineTo x="14713" y="21194"/>
                      <wp:lineTo x="15026" y="18581"/>
                      <wp:lineTo x="12522" y="13935"/>
                      <wp:lineTo x="21287" y="13355"/>
                      <wp:lineTo x="21287" y="10161"/>
                      <wp:lineTo x="20035" y="9290"/>
                      <wp:lineTo x="17217" y="4645"/>
                      <wp:lineTo x="17530" y="0"/>
                      <wp:lineTo x="8139" y="0"/>
                    </wp:wrapPolygon>
                  </wp:wrapTight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4450" cy="1417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90AB9" w:rsidRPr="00426BC2" w:rsidTr="002747B4">
        <w:tblPrEx>
          <w:tblBorders>
            <w:top w:val="none" w:sz="0" w:space="0" w:color="auto"/>
          </w:tblBorders>
        </w:tblPrEx>
        <w:trPr>
          <w:gridAfter w:val="2"/>
          <w:wAfter w:w="4053" w:type="dxa"/>
          <w:trHeight w:val="1880"/>
        </w:trPr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0AB9" w:rsidRPr="00426BC2" w:rsidRDefault="00990AB9" w:rsidP="002747B4">
            <w:pPr>
              <w:spacing w:line="276" w:lineRule="auto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t>10</w:t>
            </w:r>
          </w:p>
        </w:tc>
        <w:tc>
          <w:tcPr>
            <w:tcW w:w="3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0AB9" w:rsidRPr="00426BC2" w:rsidRDefault="00990AB9" w:rsidP="002747B4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>
                  <wp:extent cx="1345565" cy="1362710"/>
                  <wp:effectExtent l="0" t="0" r="6985" b="889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5565" cy="1362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0AB9" w:rsidRPr="00426BC2" w:rsidTr="002747B4">
        <w:tblPrEx>
          <w:tblBorders>
            <w:top w:val="none" w:sz="0" w:space="0" w:color="auto"/>
          </w:tblBorders>
        </w:tblPrEx>
        <w:trPr>
          <w:gridAfter w:val="2"/>
          <w:wAfter w:w="4053" w:type="dxa"/>
          <w:trHeight w:val="2510"/>
        </w:trPr>
        <w:tc>
          <w:tcPr>
            <w:tcW w:w="127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90AB9" w:rsidRPr="00426BC2" w:rsidRDefault="00990AB9" w:rsidP="002747B4">
            <w:pPr>
              <w:spacing w:line="276" w:lineRule="auto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t>11</w:t>
            </w:r>
          </w:p>
        </w:tc>
        <w:tc>
          <w:tcPr>
            <w:tcW w:w="3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276" w:lineRule="auto"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>
                  <wp:extent cx="1043940" cy="1345565"/>
                  <wp:effectExtent l="0" t="0" r="3810" b="698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3940" cy="1345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90AB9" w:rsidRPr="00426BC2" w:rsidRDefault="00990AB9" w:rsidP="00990AB9">
      <w:pPr>
        <w:spacing w:line="480" w:lineRule="auto"/>
        <w:rPr>
          <w:sz w:val="24"/>
          <w:szCs w:val="24"/>
        </w:rPr>
      </w:pPr>
      <w:r w:rsidRPr="00426BC2">
        <w:rPr>
          <w:sz w:val="24"/>
          <w:szCs w:val="24"/>
        </w:rPr>
        <w:br w:type="textWrapping" w:clear="all"/>
      </w:r>
    </w:p>
    <w:tbl>
      <w:tblPr>
        <w:tblpPr w:leftFromText="180" w:rightFromText="180" w:vertAnchor="text" w:tblpY="1"/>
        <w:tblOverlap w:val="never"/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3417"/>
      </w:tblGrid>
      <w:tr w:rsidR="00990AB9" w:rsidRPr="00426BC2" w:rsidTr="002747B4">
        <w:trPr>
          <w:trHeight w:val="2432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0AB9" w:rsidRPr="00426BC2" w:rsidRDefault="00990AB9" w:rsidP="002747B4">
            <w:pPr>
              <w:spacing w:line="276" w:lineRule="auto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lastRenderedPageBreak/>
              <w:t>12</w:t>
            </w:r>
          </w:p>
        </w:tc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276" w:lineRule="auto"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4D9FC4C5" wp14:editId="054C97AE">
                  <wp:extent cx="1404620" cy="1323975"/>
                  <wp:effectExtent l="0" t="0" r="5080" b="9525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4620" cy="1323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0AB9" w:rsidRPr="00426BC2" w:rsidTr="002747B4">
        <w:trPr>
          <w:trHeight w:val="2333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0AB9" w:rsidRPr="00426BC2" w:rsidRDefault="00990AB9" w:rsidP="002747B4">
            <w:pPr>
              <w:spacing w:line="276" w:lineRule="auto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t>13</w:t>
            </w:r>
          </w:p>
        </w:tc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276" w:lineRule="auto"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6663A714" wp14:editId="180DA54D">
                  <wp:extent cx="1821180" cy="1294765"/>
                  <wp:effectExtent l="0" t="0" r="7620" b="635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1180" cy="12947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0AB9" w:rsidRPr="00426BC2" w:rsidTr="002747B4">
        <w:trPr>
          <w:trHeight w:val="188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0AB9" w:rsidRPr="00426BC2" w:rsidRDefault="00990AB9" w:rsidP="002747B4">
            <w:pPr>
              <w:spacing w:line="276" w:lineRule="auto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t>14</w:t>
            </w:r>
          </w:p>
        </w:tc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276" w:lineRule="auto"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5E8B3830" wp14:editId="1DF772A4">
                  <wp:extent cx="1243330" cy="106807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3330" cy="1068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0AB9" w:rsidRPr="00426BC2" w:rsidTr="002747B4">
        <w:trPr>
          <w:trHeight w:val="251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:rsidR="00990AB9" w:rsidRPr="00426BC2" w:rsidRDefault="00990AB9" w:rsidP="002747B4">
            <w:pPr>
              <w:spacing w:line="276" w:lineRule="auto"/>
              <w:rPr>
                <w:sz w:val="24"/>
                <w:szCs w:val="24"/>
              </w:rPr>
            </w:pPr>
            <w:r w:rsidRPr="00426BC2">
              <w:rPr>
                <w:sz w:val="24"/>
                <w:szCs w:val="24"/>
              </w:rPr>
              <w:t>15</w:t>
            </w:r>
          </w:p>
        </w:tc>
        <w:tc>
          <w:tcPr>
            <w:tcW w:w="3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0AB9" w:rsidRPr="00426BC2" w:rsidRDefault="00990AB9" w:rsidP="002747B4">
            <w:pPr>
              <w:spacing w:line="276" w:lineRule="auto"/>
              <w:jc w:val="center"/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38F5B1F4" wp14:editId="44B8B635">
                  <wp:extent cx="2026285" cy="137541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285" cy="137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90AB9" w:rsidRPr="00426BC2" w:rsidRDefault="00990AB9" w:rsidP="00990AB9">
      <w:pPr>
        <w:rPr>
          <w:sz w:val="24"/>
          <w:szCs w:val="24"/>
        </w:rPr>
      </w:pPr>
      <w:r w:rsidRPr="00426BC2">
        <w:rPr>
          <w:sz w:val="24"/>
          <w:szCs w:val="24"/>
        </w:rPr>
        <w:br w:type="textWrapping" w:clear="all"/>
      </w:r>
    </w:p>
    <w:p w:rsidR="00990AB9" w:rsidRPr="00426BC2" w:rsidRDefault="00990AB9" w:rsidP="00990AB9">
      <w:pPr>
        <w:spacing w:line="480" w:lineRule="auto"/>
        <w:rPr>
          <w:sz w:val="24"/>
          <w:szCs w:val="24"/>
        </w:rPr>
      </w:pPr>
      <w:r w:rsidRPr="00426BC2">
        <w:rPr>
          <w:sz w:val="24"/>
          <w:szCs w:val="24"/>
        </w:rPr>
        <w:t xml:space="preserve"> </w:t>
      </w:r>
    </w:p>
    <w:p w:rsidR="00990AB9" w:rsidRPr="00426BC2" w:rsidRDefault="00990AB9" w:rsidP="00990AB9">
      <w:pPr>
        <w:spacing w:line="480" w:lineRule="auto"/>
        <w:rPr>
          <w:sz w:val="24"/>
          <w:szCs w:val="24"/>
        </w:rPr>
      </w:pPr>
    </w:p>
    <w:p w:rsidR="00990AB9" w:rsidRPr="00426BC2" w:rsidRDefault="00990AB9" w:rsidP="00990AB9">
      <w:pPr>
        <w:spacing w:line="480" w:lineRule="auto"/>
        <w:rPr>
          <w:sz w:val="24"/>
          <w:szCs w:val="24"/>
        </w:rPr>
      </w:pPr>
      <w:r w:rsidRPr="00426BC2">
        <w:rPr>
          <w:sz w:val="24"/>
          <w:szCs w:val="24"/>
        </w:rPr>
        <w:t xml:space="preserve"> </w:t>
      </w:r>
    </w:p>
    <w:p w:rsidR="00990AB9" w:rsidRDefault="00990AB9" w:rsidP="00990AB9">
      <w:pPr>
        <w:spacing w:line="480" w:lineRule="auto"/>
      </w:pPr>
    </w:p>
    <w:p w:rsidR="00FE49E3" w:rsidRDefault="00FE49E3"/>
    <w:sectPr w:rsidR="00FE49E3" w:rsidSect="00BC026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AB9"/>
    <w:rsid w:val="00990AB9"/>
    <w:rsid w:val="00FA1AC1"/>
    <w:rsid w:val="00FE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AB9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0A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AB9"/>
    <w:rPr>
      <w:rFonts w:ascii="Tahoma" w:eastAsia="Times New Roman" w:hAnsi="Tahoma" w:cs="Tahoma"/>
      <w:kern w:val="28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90A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AB9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0A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AB9"/>
    <w:rPr>
      <w:rFonts w:ascii="Tahoma" w:eastAsia="Times New Roman" w:hAnsi="Tahoma" w:cs="Tahoma"/>
      <w:kern w:val="28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90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</Words>
  <Characters>3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</dc:creator>
  <cp:lastModifiedBy>Joel Trexler</cp:lastModifiedBy>
  <cp:revision>2</cp:revision>
  <dcterms:created xsi:type="dcterms:W3CDTF">2014-03-03T21:18:00Z</dcterms:created>
  <dcterms:modified xsi:type="dcterms:W3CDTF">2014-03-03T21:18:00Z</dcterms:modified>
</cp:coreProperties>
</file>